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219" w:rsidRDefault="00913739" w:rsidP="006A448E">
      <w:pPr>
        <w:pBdr>
          <w:bottom w:val="single" w:sz="4" w:space="1" w:color="auto"/>
        </w:pBdr>
        <w:rPr>
          <w:sz w:val="26"/>
          <w:szCs w:val="26"/>
        </w:rPr>
      </w:pPr>
      <w:proofErr w:type="gramStart"/>
      <w:r w:rsidRPr="00CD3A13">
        <w:rPr>
          <w:sz w:val="26"/>
          <w:szCs w:val="26"/>
        </w:rPr>
        <w:t xml:space="preserve">Supplementary </w:t>
      </w:r>
      <w:r>
        <w:rPr>
          <w:sz w:val="26"/>
          <w:szCs w:val="26"/>
        </w:rPr>
        <w:t>Material</w:t>
      </w:r>
      <w:r w:rsidR="00EF5219">
        <w:rPr>
          <w:sz w:val="26"/>
          <w:szCs w:val="26"/>
        </w:rPr>
        <w:t xml:space="preserve"> </w:t>
      </w:r>
      <w:r w:rsidR="0083696D">
        <w:rPr>
          <w:sz w:val="26"/>
          <w:szCs w:val="26"/>
        </w:rPr>
        <w:t>F</w:t>
      </w:r>
      <w:r w:rsidR="006A448E">
        <w:rPr>
          <w:sz w:val="26"/>
          <w:szCs w:val="26"/>
        </w:rPr>
        <w:t>. Wombat circadian behaviour</w:t>
      </w:r>
      <w:bookmarkStart w:id="0" w:name="_GoBack"/>
      <w:bookmarkEnd w:id="0"/>
      <w:r w:rsidR="006A448E">
        <w:rPr>
          <w:sz w:val="26"/>
          <w:szCs w:val="26"/>
        </w:rPr>
        <w:t>.</w:t>
      </w:r>
      <w:proofErr w:type="gramEnd"/>
    </w:p>
    <w:p w:rsidR="00EF5219" w:rsidRPr="00EF5219" w:rsidRDefault="0083696D" w:rsidP="003A4D64">
      <w:pPr>
        <w:rPr>
          <w:sz w:val="26"/>
          <w:szCs w:val="2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E57272A" wp14:editId="3086574B">
                <wp:simplePos x="0" y="0"/>
                <wp:positionH relativeFrom="column">
                  <wp:posOffset>353060</wp:posOffset>
                </wp:positionH>
                <wp:positionV relativeFrom="paragraph">
                  <wp:posOffset>182880</wp:posOffset>
                </wp:positionV>
                <wp:extent cx="7530465" cy="5515610"/>
                <wp:effectExtent l="0" t="0" r="0" b="889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30465" cy="5515610"/>
                          <a:chOff x="0" y="0"/>
                          <a:chExt cx="7658100" cy="6143625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C:\Users\martinam\OneDrive - University of Tasmania\Documents\ALYNN - Tasmania\[Thesis]\Ch.2 Energy Expenditure\Axivity Loggers\ACC2 Spectrogram\Trials\5min_Interval\W002_foa.png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58100" cy="2228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5" descr="C:\Users\martinam\OneDrive - University of Tasmania\Documents\ALYNN - Tasmania\[Thesis]\Ch.2 Energy Expenditure\Axivity Loggers\ACC2 Spectrogram\Trials\5min_Interval\W009_foa.png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952625"/>
                            <a:ext cx="7658100" cy="2228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4" descr="C:\Users\martinam\OneDrive - University of Tasmania\Documents\ALYNN - Tasmania\[Thesis]\Ch.2 Energy Expenditure\Axivity Loggers\ACC2 Spectrogram\Trials\5min_Interval\W006_foa.png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914775"/>
                            <a:ext cx="7658100" cy="2228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6" o:spid="_x0000_s1026" style="position:absolute;margin-left:27.8pt;margin-top:14.4pt;width:592.95pt;height:434.3pt;z-index:251659264;mso-width-relative:margin;mso-height-relative:margin" coordsize="76581,6143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76581;height:222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lsJLjAAAAA2gAAAA8AAABkcnMvZG93bnJldi54bWxET01rAjEQvQv+hzBCL6LZWiqyGsUWhF4K&#10;ddWDt2EzbhY3kyVJ1/XfG6HQ0/B4n7Pa9LYRHflQO1bwOs1AEJdO11wpOB52kwWIEJE1No5JwZ0C&#10;bNbDwQpz7W68p66IlUghHHJUYGJscylDachimLqWOHEX5y3GBH0ltcdbCreNnGXZXFqsOTUYbOnT&#10;UHktfq2C03lcfATCt+y79EUnf0y3f++Vehn12yWISH38F/+5v3SaD89XnleuH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6WwkuMAAAADaAAAADwAAAAAAAAAAAAAAAACfAgAA&#10;ZHJzL2Rvd25yZXYueG1sUEsFBgAAAAAEAAQA9wAAAIwDAAAAAA==&#10;">
                  <v:imagedata r:id="rId10" o:title="W002_foa"/>
                  <v:path arrowok="t"/>
                </v:shape>
                <v:shape id="Picture 5" o:spid="_x0000_s1028" type="#_x0000_t75" style="position:absolute;top:19526;width:76581;height:222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BMZW/CAAAA2gAAAA8AAABkcnMvZG93bnJldi54bWxEj9FqAjEURN8L/kO4Bd9qtrVVWY0iBUEf&#10;hGr7AdfNdRN2c7Ns4rr+vSkIPg4zc4ZZrHpXi47aYD0reB9lIIgLry2XCv5+N28zECEia6w9k4Ib&#10;BVgtBy8LzLW/8oG6YyxFgnDIUYGJscmlDIUhh2HkG+LknX3rMCbZllK3eE1wV8uPLJtIh5bTgsGG&#10;vg0V1fHiFExd9jk2VTWeTk7dzu73lvjnptTwtV/PQUTq4zP8aG+1gi/4v5JugFze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gTGVvwgAAANoAAAAPAAAAAAAAAAAAAAAAAJ8C&#10;AABkcnMvZG93bnJldi54bWxQSwUGAAAAAAQABAD3AAAAjgMAAAAA&#10;">
                  <v:imagedata r:id="rId11" o:title="W009_foa"/>
                  <v:path arrowok="t"/>
                </v:shape>
                <v:shape id="Picture 4" o:spid="_x0000_s1029" type="#_x0000_t75" style="position:absolute;top:39147;width:76581;height:222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WtCUbCAAAA2gAAAA8AAABkcnMvZG93bnJldi54bWxEj0GLwjAUhO8L/ofwhL2tqbLIUo0iouBl&#10;D7Yr6O3RPNti81KSbKz/frMgeBxm5htmuR5MJyI531pWMJ1kIIgrq1uuFfyU+48vED4ga+wsk4IH&#10;eVivRm9LzLW985FiEWqRIOxzVNCE0OdS+qohg35ie+LkXa0zGJJ0tdQO7wluOjnLsrk02HJaaLCn&#10;bUPVrfg1CmKcP8roLqW9FlveHU+H75LPSr2Ph80CRKAhvMLP9kEr+IT/K+kGyNU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lrQlGwgAAANoAAAAPAAAAAAAAAAAAAAAAAJ8C&#10;AABkcnMvZG93bnJldi54bWxQSwUGAAAAAAQABAD3AAAAjgMAAAAA&#10;">
                  <v:imagedata r:id="rId12" o:title="W006_foa"/>
                  <v:path arrowok="t"/>
                </v:shape>
              </v:group>
            </w:pict>
          </mc:Fallback>
        </mc:AlternateContent>
      </w:r>
      <w:r>
        <w:t xml:space="preserve">F. </w:t>
      </w:r>
      <w:r w:rsidR="003A4D64">
        <w:t>Circadian behaviour and force of activity for three wombats, with varying mange severities, across 16 days.</w:t>
      </w:r>
    </w:p>
    <w:sectPr w:rsidR="00EF5219" w:rsidRPr="00EF5219" w:rsidSect="0083696D">
      <w:head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5685" w:rsidRDefault="00DC5685" w:rsidP="00913739">
      <w:pPr>
        <w:spacing w:after="0" w:line="240" w:lineRule="auto"/>
      </w:pPr>
      <w:r>
        <w:separator/>
      </w:r>
    </w:p>
  </w:endnote>
  <w:endnote w:type="continuationSeparator" w:id="0">
    <w:p w:rsidR="00DC5685" w:rsidRDefault="00DC5685" w:rsidP="00913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5685" w:rsidRDefault="00DC5685" w:rsidP="00913739">
      <w:pPr>
        <w:spacing w:after="0" w:line="240" w:lineRule="auto"/>
      </w:pPr>
      <w:r>
        <w:separator/>
      </w:r>
    </w:p>
  </w:footnote>
  <w:footnote w:type="continuationSeparator" w:id="0">
    <w:p w:rsidR="00DC5685" w:rsidRDefault="00DC5685" w:rsidP="009137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3739" w:rsidRPr="00913739" w:rsidRDefault="00913739" w:rsidP="0083696D">
    <w:pPr>
      <w:pStyle w:val="Header"/>
      <w:jc w:val="right"/>
      <w:rPr>
        <w:lang w:val="en-GB"/>
      </w:rPr>
    </w:pPr>
    <w:r>
      <w:rPr>
        <w:rFonts w:cstheme="minorHAnsi"/>
        <w:lang w:val="en-GB"/>
      </w:rPr>
      <w:t xml:space="preserve">Cascading effects of sarcoptic mange | Martin </w:t>
    </w:r>
    <w:r w:rsidRPr="00476659">
      <w:rPr>
        <w:rFonts w:cstheme="minorHAnsi"/>
        <w:i/>
        <w:iCs/>
        <w:lang w:val="en-GB"/>
      </w:rPr>
      <w:t>et al</w:t>
    </w:r>
    <w:r>
      <w:rPr>
        <w:rFonts w:cstheme="minorHAnsi"/>
        <w:lang w:val="en-GB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739"/>
    <w:rsid w:val="001D7DAF"/>
    <w:rsid w:val="003A4D64"/>
    <w:rsid w:val="00455AFA"/>
    <w:rsid w:val="006A448E"/>
    <w:rsid w:val="00783CFF"/>
    <w:rsid w:val="0083696D"/>
    <w:rsid w:val="00913739"/>
    <w:rsid w:val="00992C26"/>
    <w:rsid w:val="00A0268C"/>
    <w:rsid w:val="00DC5685"/>
    <w:rsid w:val="00EA5475"/>
    <w:rsid w:val="00EF5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7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9137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13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739"/>
  </w:style>
  <w:style w:type="paragraph" w:styleId="Footer">
    <w:name w:val="footer"/>
    <w:basedOn w:val="Normal"/>
    <w:link w:val="FooterChar"/>
    <w:uiPriority w:val="99"/>
    <w:unhideWhenUsed/>
    <w:rsid w:val="00913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739"/>
  </w:style>
  <w:style w:type="table" w:styleId="TableGrid">
    <w:name w:val="Table Grid"/>
    <w:basedOn w:val="TableNormal"/>
    <w:uiPriority w:val="59"/>
    <w:rsid w:val="00A02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AFA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EA547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A54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7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9137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13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739"/>
  </w:style>
  <w:style w:type="paragraph" w:styleId="Footer">
    <w:name w:val="footer"/>
    <w:basedOn w:val="Normal"/>
    <w:link w:val="FooterChar"/>
    <w:uiPriority w:val="99"/>
    <w:unhideWhenUsed/>
    <w:rsid w:val="00913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739"/>
  </w:style>
  <w:style w:type="table" w:styleId="TableGrid">
    <w:name w:val="Table Grid"/>
    <w:basedOn w:val="TableNormal"/>
    <w:uiPriority w:val="59"/>
    <w:rsid w:val="00A02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AFA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EA547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A54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Services</Company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nn Martin</dc:creator>
  <cp:lastModifiedBy>Alynn Martin</cp:lastModifiedBy>
  <cp:revision>4</cp:revision>
  <dcterms:created xsi:type="dcterms:W3CDTF">2018-02-26T21:54:00Z</dcterms:created>
  <dcterms:modified xsi:type="dcterms:W3CDTF">2018-03-04T21:28:00Z</dcterms:modified>
</cp:coreProperties>
</file>